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FD463" w14:textId="45FFC7C9" w:rsidR="00E41435" w:rsidRPr="00E41435" w:rsidRDefault="00E41435" w:rsidP="00E41435">
      <w:pPr>
        <w:spacing w:after="120"/>
        <w:rPr>
          <w:rFonts w:eastAsia="Times New Roman"/>
          <w:lang w:val="en-US" w:eastAsia="en-US"/>
        </w:rPr>
      </w:pPr>
      <w:r w:rsidRPr="00E41435">
        <w:rPr>
          <w:rFonts w:eastAsia="Times New Roman"/>
          <w:b/>
          <w:bCs/>
          <w:lang w:val="en-US" w:eastAsia="en-US"/>
        </w:rPr>
        <w:t xml:space="preserve">Table </w:t>
      </w:r>
      <w:r w:rsidR="006931F9">
        <w:rPr>
          <w:rFonts w:eastAsia="Times New Roman"/>
          <w:b/>
          <w:bCs/>
          <w:lang w:val="en-US" w:eastAsia="en-US"/>
        </w:rPr>
        <w:t>S</w:t>
      </w:r>
      <w:r w:rsidRPr="00E41435">
        <w:rPr>
          <w:rFonts w:eastAsia="Times New Roman"/>
          <w:b/>
          <w:bCs/>
          <w:lang w:val="en-US" w:eastAsia="en-US"/>
        </w:rPr>
        <w:t>1.</w:t>
      </w:r>
      <w:r w:rsidRPr="00E41435">
        <w:rPr>
          <w:rFonts w:eastAsia="Times New Roman"/>
          <w:lang w:val="en-US" w:eastAsia="en-US"/>
        </w:rPr>
        <w:t xml:space="preserve"> Life cycle greenhouse gas emissions (GHGs) from Aravind Eye Care System's electronic medical record (EMR) system and their paper medical record-keeping, model inputs and results in kg CO2e; LC = life cycle, EOL = end of life; INR/Rs – Indian rupee (monetary value); MSW = municipal solid waste; * scanners modeled as printers in the LCA; † toner quantity estimated from printer types rather than toner purchases; ‡ quantity estimated from purchased paper from an offset printer, unit process modified to Indian electric grid.</w:t>
      </w:r>
    </w:p>
    <w:tbl>
      <w:tblPr>
        <w:tblW w:w="14868" w:type="dxa"/>
        <w:tblInd w:w="-522" w:type="dxa"/>
        <w:tblLook w:val="04A0" w:firstRow="1" w:lastRow="0" w:firstColumn="1" w:lastColumn="0" w:noHBand="0" w:noVBand="1"/>
      </w:tblPr>
      <w:tblGrid>
        <w:gridCol w:w="1380"/>
        <w:gridCol w:w="2524"/>
        <w:gridCol w:w="1188"/>
        <w:gridCol w:w="1200"/>
        <w:gridCol w:w="1240"/>
        <w:gridCol w:w="1520"/>
        <w:gridCol w:w="1560"/>
        <w:gridCol w:w="1040"/>
        <w:gridCol w:w="1300"/>
        <w:gridCol w:w="1160"/>
        <w:gridCol w:w="756"/>
      </w:tblGrid>
      <w:tr w:rsidR="00E41435" w:rsidRPr="00E41435" w14:paraId="6ED1DEE0" w14:textId="77777777" w:rsidTr="00F45D56">
        <w:trPr>
          <w:trHeight w:val="290"/>
        </w:trPr>
        <w:tc>
          <w:tcPr>
            <w:tcW w:w="148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9E3AF8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Electronic Medical Record System (2019)</w:t>
            </w:r>
          </w:p>
        </w:tc>
      </w:tr>
      <w:tr w:rsidR="00E41435" w:rsidRPr="00E41435" w14:paraId="05670168" w14:textId="77777777" w:rsidTr="00F45D56">
        <w:trPr>
          <w:trHeight w:val="87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603BDA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LC Ph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AE4D310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Input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78207D8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(annua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73CD34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nit (units, kWh, or k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F93EE4C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per pati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929D277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proofErr w:type="spellStart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pFront</w:t>
            </w:r>
            <w:proofErr w:type="spellEnd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 xml:space="preserve"> Purchase Price (Rs or IN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7C1EFD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Annual Purchase Price (Rs or IN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8BD77C6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Price (INR) per pat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7A8B2B0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Annually (kg CO2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DDBAF8D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per patient (kg CO2e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FEA951B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%</w:t>
            </w:r>
          </w:p>
        </w:tc>
      </w:tr>
      <w:tr w:rsidR="00E41435" w:rsidRPr="00E41435" w14:paraId="2E73F8BD" w14:textId="77777777" w:rsidTr="00F45D56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BADA907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oductio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A5ED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Computer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61EA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23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2A26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CB93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B03A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5,405,94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7AA6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1,081,1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12D2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2.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AECFA4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10,3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049F42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19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028208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5.3%</w:t>
            </w:r>
          </w:p>
        </w:tc>
      </w:tr>
      <w:tr w:rsidR="00E41435" w:rsidRPr="00E41435" w14:paraId="22996717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A388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6C8D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creen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A6D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2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71A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F202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18E7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434,30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3A00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45,7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F383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0CC394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89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5BDFB1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2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457425C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5%</w:t>
            </w:r>
          </w:p>
        </w:tc>
      </w:tr>
      <w:tr w:rsidR="00E41435" w:rsidRPr="00E41435" w14:paraId="5725C79F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4A28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B6E8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canners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237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9275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79E9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C844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343,69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E42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85,9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019B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1D66D8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19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A3384F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7FE94B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1%</w:t>
            </w:r>
          </w:p>
        </w:tc>
      </w:tr>
      <w:tr w:rsidR="00E41435" w:rsidRPr="00E41435" w14:paraId="552D6006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815B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72B4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inter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5574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1457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37CF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DDE2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476,64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16B5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83,62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0DB2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E33CA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53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899DCC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1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1B8AF63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3%</w:t>
            </w:r>
          </w:p>
        </w:tc>
      </w:tr>
      <w:tr w:rsidR="00E41435" w:rsidRPr="00E41435" w14:paraId="5272B3AE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9B82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A47D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Routers, Switch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3129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D251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BA7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5576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3,832,12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6BAC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672,3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7114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1.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C1F574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1,25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963B08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2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079244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6%</w:t>
            </w:r>
          </w:p>
        </w:tc>
      </w:tr>
      <w:tr w:rsidR="00E41435" w:rsidRPr="00E41435" w14:paraId="6C12094F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3F0E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DADD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Cables and Chord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264A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1,17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CFF5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72C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D76F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966,07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9E70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96,6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0D6B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419853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71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196AC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1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422F4B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4%</w:t>
            </w:r>
          </w:p>
        </w:tc>
      </w:tr>
      <w:tr w:rsidR="00E41435" w:rsidRPr="00E41435" w14:paraId="167E6312" w14:textId="77777777" w:rsidTr="00F45D56">
        <w:trPr>
          <w:trHeight w:val="58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C18D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1640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isc. Equipment (racks and power strips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7CA7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89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F3A9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7299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2656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2,273,83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314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227,3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18ED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4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B0C4D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31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D7C3FA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1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2A2B173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2%</w:t>
            </w:r>
          </w:p>
        </w:tc>
      </w:tr>
      <w:tr w:rsidR="00E41435" w:rsidRPr="00E41435" w14:paraId="519A6DE3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B584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71C4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ape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479E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251,18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6FE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sheet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2DAB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47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D8A9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204,88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B13E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204,88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7C9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3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CD316A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1,54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919CDA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DF4562A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8%</w:t>
            </w:r>
          </w:p>
        </w:tc>
      </w:tr>
      <w:tr w:rsidR="00E41435" w:rsidRPr="00E41435" w14:paraId="1A2EBFDC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6753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B40A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Toner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B3A2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15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3BA7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rtridge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890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A5ED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337,32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50A8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337,32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21EF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6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B2A85A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2,12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957349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4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18A1AB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1.1%</w:t>
            </w:r>
          </w:p>
        </w:tc>
      </w:tr>
      <w:tr w:rsidR="00E41435" w:rsidRPr="00E41435" w14:paraId="43C407D4" w14:textId="77777777" w:rsidTr="00F45D56">
        <w:trPr>
          <w:trHeight w:val="58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83204F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U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B31D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aintenance/Warranty Servi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304D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D140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ontract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72B2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FA81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663,31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FB53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227,3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264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4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B13D625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-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30B224F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D2FF48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3E9CA635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D195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324A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lectricit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318E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114,79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E384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Wh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1825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2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095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FECA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6964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5063A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176,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10B140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327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10BD95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90%</w:t>
            </w:r>
          </w:p>
        </w:tc>
      </w:tr>
      <w:tr w:rsidR="00E41435" w:rsidRPr="00E41435" w14:paraId="68A4D1E7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1186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2AC0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Cloud Storag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E0BE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5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BF08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GB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6CFF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62D8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D36E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F67B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FA119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080FC2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F57715D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34C52581" w14:textId="77777777" w:rsidTr="00F45D56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1571F2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OL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1216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-waste dispos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AAFF4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1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CE71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9B00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B42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59A8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F18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05FA2A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83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FEEEB7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2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BCCA43A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782B1A8D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C96F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73D3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aper shredding &amp; recyclin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36FF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1,25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526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1AE7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F6AB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ECE7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9E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A2AEB0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-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E146AAF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4D7FC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6DC90FA5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694B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36C1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SW (printer cartridges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5CE9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4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3982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D2F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EE5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1C08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3640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D41B68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2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D049CF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50722A6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5EC04C48" w14:textId="77777777" w:rsidTr="00F45D56">
        <w:trPr>
          <w:trHeight w:val="290"/>
        </w:trPr>
        <w:tc>
          <w:tcPr>
            <w:tcW w:w="75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556A28DF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AEDDA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14,938,15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797BE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3,062,34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92FD8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5.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15B94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195,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71B55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361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463DD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2BD0B458" w14:textId="77777777" w:rsidTr="00F45D56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3B4FC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08717006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production of equi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E3560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14,2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67CE5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26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64A9B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7%</w:t>
            </w:r>
          </w:p>
        </w:tc>
      </w:tr>
      <w:tr w:rsidR="00E41435" w:rsidRPr="00E41435" w14:paraId="20AF3D36" w14:textId="77777777" w:rsidTr="00F45D56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A3510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1468A189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production of consumable</w:t>
            </w:r>
          </w:p>
          <w:p w14:paraId="0D09C164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4CD64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3,67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C56C2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07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D2C3D3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2%</w:t>
            </w:r>
          </w:p>
        </w:tc>
      </w:tr>
      <w:tr w:rsidR="00E41435" w:rsidRPr="00E41435" w14:paraId="607A9C4E" w14:textId="77777777" w:rsidTr="00F45D56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CC118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18C84BA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use ph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0A45E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176,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29077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327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101176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90%</w:t>
            </w:r>
          </w:p>
        </w:tc>
      </w:tr>
      <w:tr w:rsidR="00E41435" w:rsidRPr="00E41435" w14:paraId="6823F9F6" w14:textId="77777777" w:rsidTr="00F45D56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CB3E4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4220AB84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EOL/Dispos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60C79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    85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D691A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02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9E6F6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796A0784" w14:textId="77777777" w:rsidTr="00F45D56">
        <w:trPr>
          <w:trHeight w:val="290"/>
        </w:trPr>
        <w:tc>
          <w:tcPr>
            <w:tcW w:w="148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73939C5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Paper Medical Record System (2016)</w:t>
            </w:r>
          </w:p>
        </w:tc>
      </w:tr>
      <w:tr w:rsidR="00E41435" w:rsidRPr="00E41435" w14:paraId="74348BC5" w14:textId="77777777" w:rsidTr="00F45D56">
        <w:trPr>
          <w:trHeight w:val="87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AF41B2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LC Ph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78357D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Input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FA8BE93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(annua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7A3CFCA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nit (#, kWh, or k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2674FAD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per pati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0686AC7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proofErr w:type="spellStart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pFront</w:t>
            </w:r>
            <w:proofErr w:type="spellEnd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 xml:space="preserve"> Purchase Price (Rs or IN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0D5205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Annual Purchase Price (Rs or IN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B46B7D1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Price per pat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306C3B0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Annually (kg CO2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58E0CF4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per patient (kg CO2e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593DA8F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%</w:t>
            </w:r>
          </w:p>
        </w:tc>
      </w:tr>
      <w:tr w:rsidR="00E41435" w:rsidRPr="00E41435" w14:paraId="72045B32" w14:textId="77777777" w:rsidTr="00F45D56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EE2ED05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oductio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B946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aper (offset </w:t>
            </w:r>
            <w:proofErr w:type="gramStart"/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inted)‡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85C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1,567,9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2BE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sheet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47D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2.7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FD1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2,159,05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3FB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2,159,05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EB88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3.7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2C9297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20,7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A48BD0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36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389A179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0C4D0F4B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B8ED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49E5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en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A175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3,2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1C6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#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0AE0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0EE8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7,24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7C6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7,24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10AB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B59D6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7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8650AE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75F40F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0BEDEA28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05A8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CF1C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encil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8D9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77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444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#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25A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FA4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3,41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ED06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3,41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F0D3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5AB71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22FE65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2A3AB4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1AD2B2EC" w14:textId="77777777" w:rsidTr="00F45D56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3CB8A7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OL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4BA6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aper shredding &amp; recyclin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F01A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13,47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BC3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43B5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606C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F99C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113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38CFFE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-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3417505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132F44C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306E6898" w14:textId="77777777" w:rsidTr="00F45D5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6D1C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9D7D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SW (pen, penci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BCA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1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2E99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A63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0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E92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F84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 -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EA31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1837C2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C3EB2F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C65976A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1258BD56" w14:textId="77777777" w:rsidTr="00F45D56">
        <w:trPr>
          <w:trHeight w:val="290"/>
        </w:trPr>
        <w:tc>
          <w:tcPr>
            <w:tcW w:w="75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16AF53B5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2AFAF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2,169,71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EB39D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2,169,7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15B71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3.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1E58C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20,8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40BFB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37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B074E6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68F14663" w14:textId="77777777" w:rsidTr="00F45D56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644A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2F9C741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production of consum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1F77F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20,8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49389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37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0D8D43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5AFB1956" w14:textId="77777777" w:rsidTr="00F45D56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26385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544BCBBA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EOL/Dispos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D376E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        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85A86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9A56A7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0%</w:t>
            </w:r>
          </w:p>
        </w:tc>
      </w:tr>
    </w:tbl>
    <w:p w14:paraId="5D3799C0" w14:textId="77777777" w:rsidR="007507C4" w:rsidRDefault="007507C4" w:rsidP="00E41435">
      <w:pPr>
        <w:spacing w:after="120"/>
        <w:rPr>
          <w:rFonts w:eastAsia="Times New Roman"/>
          <w:b/>
          <w:bCs/>
          <w:lang w:val="en-US" w:eastAsia="en-US"/>
        </w:rPr>
      </w:pPr>
    </w:p>
    <w:p w14:paraId="0BD426E2" w14:textId="77777777" w:rsidR="007507C4" w:rsidRDefault="007507C4">
      <w:pPr>
        <w:spacing w:after="160" w:line="259" w:lineRule="auto"/>
        <w:rPr>
          <w:rFonts w:eastAsia="Times New Roman"/>
          <w:b/>
          <w:bCs/>
          <w:lang w:val="en-US" w:eastAsia="en-US"/>
        </w:rPr>
      </w:pPr>
      <w:r>
        <w:rPr>
          <w:rFonts w:eastAsia="Times New Roman"/>
          <w:b/>
          <w:bCs/>
          <w:lang w:val="en-US" w:eastAsia="en-US"/>
        </w:rPr>
        <w:br w:type="page"/>
      </w:r>
    </w:p>
    <w:p w14:paraId="6C9B914E" w14:textId="165525D0" w:rsidR="00E41435" w:rsidRPr="00E41435" w:rsidRDefault="00E41435" w:rsidP="00E41435">
      <w:pPr>
        <w:spacing w:after="120"/>
        <w:rPr>
          <w:rFonts w:eastAsia="Times New Roman"/>
          <w:lang w:val="en-US" w:eastAsia="en-US"/>
        </w:rPr>
      </w:pPr>
      <w:r w:rsidRPr="00E41435">
        <w:rPr>
          <w:rFonts w:eastAsia="Times New Roman"/>
          <w:b/>
          <w:bCs/>
          <w:lang w:val="en-US" w:eastAsia="en-US"/>
        </w:rPr>
        <w:lastRenderedPageBreak/>
        <w:t xml:space="preserve">Table </w:t>
      </w:r>
      <w:r w:rsidR="006931F9">
        <w:rPr>
          <w:rFonts w:eastAsia="Times New Roman"/>
          <w:b/>
          <w:bCs/>
          <w:lang w:val="en-US" w:eastAsia="en-US"/>
        </w:rPr>
        <w:t>S</w:t>
      </w:r>
      <w:r w:rsidRPr="00E41435">
        <w:rPr>
          <w:rFonts w:eastAsia="Times New Roman"/>
          <w:b/>
          <w:bCs/>
          <w:lang w:val="en-US" w:eastAsia="en-US"/>
        </w:rPr>
        <w:t>2.</w:t>
      </w:r>
      <w:r w:rsidRPr="00E41435">
        <w:rPr>
          <w:rFonts w:eastAsia="Times New Roman"/>
          <w:lang w:val="en-US" w:eastAsia="en-US"/>
        </w:rPr>
        <w:t xml:space="preserve"> Annual Greenhouse Gas (GHG) emissions from Aravind's electronic medical record (EMR) system modeled with solar power (renewable energy) rather than Indian electric grid, model inputs and results in kg CO2e; LC = life cycle, EOL = end of life; INR/Rs – Indian rupee (monetary value); MSW = municipal solid waste; * scanners modeled as printers in the LCA; † toner quantity estimated from printer types rather than toner purchases</w:t>
      </w:r>
      <w:r w:rsidR="00504C23">
        <w:rPr>
          <w:rFonts w:eastAsia="Times New Roman"/>
          <w:lang w:val="en-US" w:eastAsia="en-US"/>
        </w:rPr>
        <w:t>.</w:t>
      </w:r>
    </w:p>
    <w:tbl>
      <w:tblPr>
        <w:tblW w:w="14480" w:type="dxa"/>
        <w:tblInd w:w="-252" w:type="dxa"/>
        <w:tblLook w:val="04A0" w:firstRow="1" w:lastRow="0" w:firstColumn="1" w:lastColumn="0" w:noHBand="0" w:noVBand="1"/>
      </w:tblPr>
      <w:tblGrid>
        <w:gridCol w:w="1293"/>
        <w:gridCol w:w="2524"/>
        <w:gridCol w:w="1439"/>
        <w:gridCol w:w="1188"/>
        <w:gridCol w:w="1069"/>
        <w:gridCol w:w="1339"/>
        <w:gridCol w:w="1486"/>
        <w:gridCol w:w="1070"/>
        <w:gridCol w:w="1130"/>
        <w:gridCol w:w="1128"/>
        <w:gridCol w:w="814"/>
      </w:tblGrid>
      <w:tr w:rsidR="00E41435" w:rsidRPr="00E41435" w14:paraId="6F21FCA6" w14:textId="77777777" w:rsidTr="007507C4">
        <w:trPr>
          <w:trHeight w:val="290"/>
        </w:trPr>
        <w:tc>
          <w:tcPr>
            <w:tcW w:w="144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A4EE131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Electronic Medical Record System (2019) WITH RENEWABLE ENERGY</w:t>
            </w:r>
          </w:p>
        </w:tc>
      </w:tr>
      <w:tr w:rsidR="00E41435" w:rsidRPr="00E41435" w14:paraId="3D97DB2C" w14:textId="77777777" w:rsidTr="007507C4">
        <w:trPr>
          <w:trHeight w:val="116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5E66312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LC Ph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2735944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Inpu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347A97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(annua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4FDA7B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nit (units, kWh, or kg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87D828A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per patien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205CA84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proofErr w:type="spellStart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pFront</w:t>
            </w:r>
            <w:proofErr w:type="spellEnd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 xml:space="preserve"> Purchase Price (Rs or INR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336F063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Annual Purchase Price (Rs or INR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DB0D5EB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Price (INR) per pati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0B4494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Annually (kg CO2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F52C20C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per patient (kg CO2e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4EB2FDC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%</w:t>
            </w:r>
          </w:p>
        </w:tc>
      </w:tr>
      <w:tr w:rsidR="00E41435" w:rsidRPr="00E41435" w14:paraId="35FD631D" w14:textId="77777777" w:rsidTr="007507C4">
        <w:trPr>
          <w:trHeight w:val="29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BFEF12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oductio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2EF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Computer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DF17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237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4D7A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27D8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5BBA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5,405,948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67F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1,081,190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B18B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2.01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B70337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10,30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A7265C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19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1B709BD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41.4%</w:t>
            </w:r>
          </w:p>
        </w:tc>
      </w:tr>
      <w:tr w:rsidR="00E41435" w:rsidRPr="00E41435" w14:paraId="1D3079C4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0260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EBF5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creen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4C2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24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6F15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5DA8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DDFF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434,304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5B58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45,716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31CF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08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88A3C4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89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36DA2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2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5B5DF7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3.6%</w:t>
            </w:r>
          </w:p>
        </w:tc>
      </w:tr>
      <w:tr w:rsidR="00E41435" w:rsidRPr="00E41435" w14:paraId="3F8DE835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C0E0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3C4E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canners*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5333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13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F33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181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B102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343,696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6F55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85,924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FEB4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16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622756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198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2FF1CD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001C92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.8%</w:t>
            </w:r>
          </w:p>
        </w:tc>
      </w:tr>
      <w:tr w:rsidR="00E41435" w:rsidRPr="00E41435" w14:paraId="68580D99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1FE5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153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inter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5AF0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35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792E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B842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9BD0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476,642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4E4B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83,621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5AE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16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0F937E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53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3E1EA9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1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CF25949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2.1%</w:t>
            </w:r>
          </w:p>
        </w:tc>
      </w:tr>
      <w:tr w:rsidR="00E41435" w:rsidRPr="00E41435" w14:paraId="1D3EF278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E9CB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0100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Routers, Switch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785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68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C8A6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7C3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5D8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3,832,123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15D6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672,302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8369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1.25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3A23AD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1,25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1B7D56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2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483541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5.0%</w:t>
            </w:r>
          </w:p>
        </w:tc>
      </w:tr>
      <w:tr w:rsidR="00E41435" w:rsidRPr="00E41435" w14:paraId="4C967958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8AAD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E5A9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Cables and Chord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50E1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1,170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A890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FDD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4EFD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966,078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7AB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96,608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B070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18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ADAD45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71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81020B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1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DC4A910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2.9%</w:t>
            </w:r>
          </w:p>
        </w:tc>
      </w:tr>
      <w:tr w:rsidR="00E41435" w:rsidRPr="00E41435" w14:paraId="40219C97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9F71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90A3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isc. Equipment (racks and power strips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8D5A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890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9A8C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tem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BF7B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F34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2,273,839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6CA8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227,384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5624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42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E99376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31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F062C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1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F0A7B1C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1.3%</w:t>
            </w:r>
          </w:p>
        </w:tc>
      </w:tr>
      <w:tr w:rsidR="00E41435" w:rsidRPr="00E41435" w14:paraId="34E0838E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1284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2A99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ape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085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251,180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A15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sheet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82ED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47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9DCB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204,887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49CC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204,887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EC79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38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40BFB7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1,54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ABBF28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3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7550D00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6.2%</w:t>
            </w:r>
          </w:p>
        </w:tc>
      </w:tr>
      <w:tr w:rsidR="00E41435" w:rsidRPr="00E41435" w14:paraId="636B4C02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3AE2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D30F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Toner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D286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157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511F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rtridge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792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9EFB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337,326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C5C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337,326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46C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63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192289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2,12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F2AFCF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4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F379C13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8.5%</w:t>
            </w:r>
          </w:p>
        </w:tc>
      </w:tr>
      <w:tr w:rsidR="00E41435" w:rsidRPr="00E41435" w14:paraId="5535E076" w14:textId="77777777" w:rsidTr="007507C4">
        <w:trPr>
          <w:trHeight w:val="29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4FD107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U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2CD6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aintenance/Warranty Servi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E329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6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8C79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ontract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DC5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EE20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663,315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3201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227,384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390A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42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A718FF7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-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1ACD82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-  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EEC95A5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05CECE15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1031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00BE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lectricity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57D8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114,796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C768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Wh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B3F5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21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4FA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E084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E42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8ECF1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6,17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6AB947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11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F6BCE1C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25%</w:t>
            </w:r>
          </w:p>
        </w:tc>
      </w:tr>
      <w:tr w:rsidR="00E41435" w:rsidRPr="00E41435" w14:paraId="06542097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4C12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3315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Cloud Storag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7A7B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500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3FF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GB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E0A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E17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DF71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DAA1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B5301A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745B6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CE48878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41EB6062" w14:textId="77777777" w:rsidTr="007507C4">
        <w:trPr>
          <w:trHeight w:val="29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72EEC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OL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F7C1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-waste disposa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988B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1,754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3A4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DB9C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3CA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B691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C771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A30C46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83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BEAAB1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2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4B22969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3%</w:t>
            </w:r>
          </w:p>
        </w:tc>
      </w:tr>
      <w:tr w:rsidR="00E41435" w:rsidRPr="00E41435" w14:paraId="791A4A47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D752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3518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aper shredding &amp; recycling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C4AB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-  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322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3EC4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-  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CF48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CCAF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026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09C4578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-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621B43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-  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0C18A4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048F3C07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08BE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6F3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SW (printer cartridges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723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40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5B0E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F9F9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889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36C4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E4A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067698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2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A48787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94198CA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5A29286C" w14:textId="77777777" w:rsidTr="007507C4">
        <w:trPr>
          <w:trHeight w:val="290"/>
        </w:trPr>
        <w:tc>
          <w:tcPr>
            <w:tcW w:w="7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05FE8654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073F75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14,938,158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BE3BE1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3,062,342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01104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  5.7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DAB1B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24,90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E164D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46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E598F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08C41AA6" w14:textId="77777777" w:rsidTr="007507C4">
        <w:trPr>
          <w:trHeight w:val="29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008D0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482F1E8F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production of equip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B425B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14,20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16FE0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26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1BF648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57%</w:t>
            </w:r>
          </w:p>
        </w:tc>
      </w:tr>
      <w:tr w:rsidR="00E41435" w:rsidRPr="00E41435" w14:paraId="33BC5CF7" w14:textId="77777777" w:rsidTr="007507C4">
        <w:trPr>
          <w:trHeight w:val="29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3F1AC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1DF2771F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production of consumabl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D0904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3,67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3C514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07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070E4D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5%</w:t>
            </w:r>
          </w:p>
        </w:tc>
      </w:tr>
      <w:tr w:rsidR="00E41435" w:rsidRPr="00E41435" w14:paraId="4B0EF217" w14:textId="77777777" w:rsidTr="007507C4">
        <w:trPr>
          <w:trHeight w:val="29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47440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35098148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use pha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B17E9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6,17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528C7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11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E2DB96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25%</w:t>
            </w:r>
          </w:p>
        </w:tc>
      </w:tr>
      <w:tr w:rsidR="00E41435" w:rsidRPr="00E41435" w14:paraId="271D29FA" w14:textId="77777777" w:rsidTr="007507C4">
        <w:trPr>
          <w:trHeight w:val="29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6A4C1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63F54812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EOL/Dispos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DACC3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 85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D8D5C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02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8E5345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3%</w:t>
            </w:r>
          </w:p>
        </w:tc>
      </w:tr>
      <w:tr w:rsidR="00E41435" w:rsidRPr="00E41435" w14:paraId="45414B0E" w14:textId="77777777" w:rsidTr="007507C4">
        <w:trPr>
          <w:trHeight w:val="290"/>
        </w:trPr>
        <w:tc>
          <w:tcPr>
            <w:tcW w:w="144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4E0203B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Paper Medical Record System (2016)</w:t>
            </w:r>
          </w:p>
        </w:tc>
      </w:tr>
      <w:tr w:rsidR="00E41435" w:rsidRPr="00E41435" w14:paraId="734DC172" w14:textId="77777777" w:rsidTr="007507C4">
        <w:trPr>
          <w:trHeight w:val="116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4E926D5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LC Phas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83B5E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Inpu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E6814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(annua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7FABEF6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nit (#, kWh, or kg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97CBD81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Quantity per patien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17EEB6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proofErr w:type="spellStart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UpFront</w:t>
            </w:r>
            <w:proofErr w:type="spellEnd"/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 xml:space="preserve"> Purchase Price (Rs or INR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19E40D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Annual Purchase Price (Rs or INR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54E9673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Price per pati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2EE7772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Annually (kg CO2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16916B3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GHGs per patient (kg CO2e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798930A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i/>
                <w:iCs/>
                <w:color w:val="000000"/>
                <w:lang w:val="en-US" w:eastAsia="en-US"/>
              </w:rPr>
              <w:t>%</w:t>
            </w:r>
          </w:p>
        </w:tc>
      </w:tr>
      <w:tr w:rsidR="00E41435" w:rsidRPr="00E41435" w14:paraId="53755966" w14:textId="77777777" w:rsidTr="007507C4">
        <w:trPr>
          <w:trHeight w:val="29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031D6A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oductio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C2DA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aper (offset </w:t>
            </w:r>
            <w:proofErr w:type="gramStart"/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rinted)‡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E1D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1,567,903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FF4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sheets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01E4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2.76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5E2C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2,159,052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8EDF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2,159,052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ED2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3.79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7FEE10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20,70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80AD14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36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20BA2E7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5B0B7D6F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383F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A290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en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591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3,258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6EBB7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#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C60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1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433F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7,245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9A68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7,245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74EA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01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5A252C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7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F4EC03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B31A81F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6917C029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7F2C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A766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encil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C4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777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C8A5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#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3692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585D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3,413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D257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3,413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2DFD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0.01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4D2B30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1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22B88B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B286E2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6D153372" w14:textId="77777777" w:rsidTr="007507C4">
        <w:trPr>
          <w:trHeight w:val="29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F33E2D9" w14:textId="77777777" w:rsidR="00E41435" w:rsidRPr="00E41435" w:rsidRDefault="00E41435" w:rsidP="00E4143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EOL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285A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Paper shredding &amp; recycling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D79C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13,476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D702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62A0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2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791F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7330E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6BC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8C90336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-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28D139F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-  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368EE7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7BDCB3D2" w14:textId="77777777" w:rsidTr="007507C4">
        <w:trPr>
          <w:trHeight w:val="290"/>
        </w:trPr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37C1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CA346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MSW (pen, pencil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864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17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B2C93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kg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EFC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F654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C338D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      - 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5FE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- 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C55AC75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       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DC5F460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          0.00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E3CC19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0%</w:t>
            </w:r>
          </w:p>
        </w:tc>
      </w:tr>
      <w:tr w:rsidR="00E41435" w:rsidRPr="00E41435" w14:paraId="0F81FA05" w14:textId="77777777" w:rsidTr="007507C4">
        <w:trPr>
          <w:trHeight w:val="290"/>
        </w:trPr>
        <w:tc>
          <w:tcPr>
            <w:tcW w:w="7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5CEB6F0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0E72F9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2,169,710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5D8CB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2,169,710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ECA65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  3.8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B651AB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20,80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67BC7A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37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B6665E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63079DC4" w14:textId="77777777" w:rsidTr="007507C4">
        <w:trPr>
          <w:trHeight w:val="29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614B7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1797D55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production of consumabl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DF3EC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20,800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78DEB1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37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040A30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100%</w:t>
            </w:r>
          </w:p>
        </w:tc>
      </w:tr>
      <w:tr w:rsidR="00E41435" w:rsidRPr="00E41435" w14:paraId="28784435" w14:textId="77777777" w:rsidTr="007507C4">
        <w:trPr>
          <w:trHeight w:val="29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3C493C" w14:textId="77777777" w:rsidR="00E41435" w:rsidRPr="00E41435" w:rsidRDefault="00E41435" w:rsidP="00E4143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color w:val="000000"/>
                <w:lang w:val="en-US" w:eastAsia="en-US"/>
              </w:rPr>
              <w:t>Subtotal</w:t>
            </w:r>
          </w:p>
        </w:tc>
        <w:tc>
          <w:tcPr>
            <w:tcW w:w="101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41D26541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EOL/Dispos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833C04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       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A23148" w14:textId="77777777" w:rsidR="00E41435" w:rsidRPr="00E41435" w:rsidRDefault="00E41435" w:rsidP="00E4143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 xml:space="preserve">          0.00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496A19" w14:textId="77777777" w:rsidR="00E41435" w:rsidRPr="00E41435" w:rsidRDefault="00E41435" w:rsidP="00E41435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</w:pPr>
            <w:r w:rsidRPr="00E414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US"/>
              </w:rPr>
              <w:t>0%</w:t>
            </w:r>
          </w:p>
        </w:tc>
      </w:tr>
    </w:tbl>
    <w:p w14:paraId="28DD7A4D" w14:textId="77777777" w:rsidR="00E41435" w:rsidRPr="00E41435" w:rsidRDefault="00E41435" w:rsidP="00E41435">
      <w:pPr>
        <w:spacing w:after="120"/>
        <w:rPr>
          <w:rFonts w:eastAsia="Times New Roman"/>
          <w:lang w:val="en-US" w:eastAsia="en-US"/>
        </w:rPr>
      </w:pPr>
    </w:p>
    <w:sectPr w:rsidR="00E41435" w:rsidRPr="00E41435" w:rsidSect="00E414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537C2"/>
    <w:multiLevelType w:val="hybridMultilevel"/>
    <w:tmpl w:val="8000237C"/>
    <w:lvl w:ilvl="0" w:tplc="8996D042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2B5C1332"/>
    <w:multiLevelType w:val="hybridMultilevel"/>
    <w:tmpl w:val="49325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774E5"/>
    <w:multiLevelType w:val="hybridMultilevel"/>
    <w:tmpl w:val="A1629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1480C"/>
    <w:multiLevelType w:val="hybridMultilevel"/>
    <w:tmpl w:val="C0EEFAB2"/>
    <w:lvl w:ilvl="0" w:tplc="8996D042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C6C06FD"/>
    <w:multiLevelType w:val="hybridMultilevel"/>
    <w:tmpl w:val="7E16B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443873">
    <w:abstractNumId w:val="2"/>
  </w:num>
  <w:num w:numId="2" w16cid:durableId="1124882928">
    <w:abstractNumId w:val="4"/>
  </w:num>
  <w:num w:numId="3" w16cid:durableId="1383871093">
    <w:abstractNumId w:val="1"/>
  </w:num>
  <w:num w:numId="4" w16cid:durableId="1826125918">
    <w:abstractNumId w:val="3"/>
  </w:num>
  <w:num w:numId="5" w16cid:durableId="1879396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C7"/>
    <w:rsid w:val="00016450"/>
    <w:rsid w:val="002904B4"/>
    <w:rsid w:val="004D53A6"/>
    <w:rsid w:val="00504C23"/>
    <w:rsid w:val="00557DC7"/>
    <w:rsid w:val="005C6A19"/>
    <w:rsid w:val="006931F9"/>
    <w:rsid w:val="0070363D"/>
    <w:rsid w:val="007507C4"/>
    <w:rsid w:val="007D422F"/>
    <w:rsid w:val="007F1824"/>
    <w:rsid w:val="008065C7"/>
    <w:rsid w:val="0087429B"/>
    <w:rsid w:val="009430B2"/>
    <w:rsid w:val="00995A32"/>
    <w:rsid w:val="00AA5846"/>
    <w:rsid w:val="00AB0182"/>
    <w:rsid w:val="00AC1F8F"/>
    <w:rsid w:val="00BC7157"/>
    <w:rsid w:val="00C00BF8"/>
    <w:rsid w:val="00C25F24"/>
    <w:rsid w:val="00D76344"/>
    <w:rsid w:val="00E41435"/>
    <w:rsid w:val="00FB1980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2F41"/>
  <w15:chartTrackingRefBased/>
  <w15:docId w15:val="{12E4BD39-45A2-4631-AC79-8518349D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C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DC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57DC7"/>
    <w:pPr>
      <w:spacing w:after="0" w:line="240" w:lineRule="auto"/>
    </w:pPr>
    <w:rPr>
      <w:rFonts w:ascii="Cambria" w:hAnsi="Cambria" w:cs="Arial"/>
      <w:sz w:val="24"/>
      <w:szCs w:val="24"/>
      <w:lang w:val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557DC7"/>
    <w:pPr>
      <w:ind w:left="720"/>
      <w:contextualSpacing/>
    </w:pPr>
    <w:rPr>
      <w:rFonts w:eastAsia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7DC7"/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4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CE_Nehra</cp:lastModifiedBy>
  <cp:revision>5</cp:revision>
  <dcterms:created xsi:type="dcterms:W3CDTF">2023-12-13T06:14:00Z</dcterms:created>
  <dcterms:modified xsi:type="dcterms:W3CDTF">2023-12-13T06:15:00Z</dcterms:modified>
</cp:coreProperties>
</file>